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vertAnchor="text" w:tblpY="505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61EA3" w:rsidRPr="007E7C82" w14:paraId="58B4DE26" w14:textId="77777777" w:rsidTr="004461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nil"/>
              <w:bottom w:val="single" w:sz="4" w:space="0" w:color="auto"/>
            </w:tcBorders>
          </w:tcPr>
          <w:p w14:paraId="1DE44196" w14:textId="2AB7151B" w:rsidR="00D61EA3" w:rsidRPr="007E7C82" w:rsidRDefault="007E7C82" w:rsidP="00D61EA3">
            <w:pPr>
              <w:rPr>
                <w:rStyle w:val="fontstyle21"/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7E7C82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Supp</w:t>
            </w:r>
            <w:proofErr w:type="spellEnd"/>
            <w:r w:rsidRPr="007E7C82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61EA3" w:rsidRPr="007E7C82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Table 1</w:t>
            </w:r>
            <w:r w:rsidR="00D57454" w:rsidRPr="007E7C82">
              <w:rPr>
                <w:rStyle w:val="fontstyle01"/>
                <w:rFonts w:asciiTheme="majorBidi" w:hAnsiTheme="majorBidi" w:cstheme="majorBidi"/>
                <w:sz w:val="24"/>
                <w:szCs w:val="24"/>
              </w:rPr>
              <w:t>.</w:t>
            </w:r>
            <w:bookmarkStart w:id="0" w:name="_GoBack"/>
            <w:r w:rsidR="00446114" w:rsidRPr="00B3098F"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Nutritional </w:t>
            </w:r>
            <w:r w:rsidR="00D61EA3" w:rsidRPr="00B3098F">
              <w:rPr>
                <w:rStyle w:val="fontstyle01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 xml:space="preserve"> </w:t>
            </w:r>
            <w:r w:rsidR="00D61EA3" w:rsidRPr="00B3098F">
              <w:rPr>
                <w:rStyle w:val="fontstyle21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ference values</w:t>
            </w:r>
            <w:bookmarkEnd w:id="0"/>
          </w:p>
        </w:tc>
      </w:tr>
      <w:tr w:rsidR="00D61EA3" w:rsidRPr="007E7C82" w14:paraId="056F29A3" w14:textId="77777777" w:rsidTr="00446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auto"/>
            </w:tcBorders>
          </w:tcPr>
          <w:p w14:paraId="2DBB3CA9" w14:textId="77777777" w:rsidR="00D61EA3" w:rsidRPr="007E7C82" w:rsidRDefault="00D61EA3" w:rsidP="00D61EA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312E59B" w14:textId="77777777" w:rsidR="00D61EA3" w:rsidRPr="007E7C82" w:rsidRDefault="00D61EA3" w:rsidP="007E7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7C82">
              <w:rPr>
                <w:rStyle w:val="fontstyle21"/>
                <w:rFonts w:asciiTheme="majorBidi" w:hAnsiTheme="majorBidi" w:cstheme="majorBidi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6FF265B" w14:textId="77777777" w:rsidR="00D61EA3" w:rsidRPr="007E7C82" w:rsidRDefault="00D61EA3" w:rsidP="007E7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E7C82">
              <w:rPr>
                <w:rStyle w:val="fontstyle21"/>
                <w:rFonts w:asciiTheme="majorBidi" w:hAnsiTheme="majorBidi" w:cstheme="majorBidi"/>
                <w:b/>
                <w:bCs/>
                <w:sz w:val="24"/>
                <w:szCs w:val="24"/>
              </w:rPr>
              <w:t>Female</w:t>
            </w:r>
          </w:p>
        </w:tc>
      </w:tr>
      <w:tr w:rsidR="00D61EA3" w:rsidRPr="007E7C82" w14:paraId="5C3876D8" w14:textId="77777777" w:rsidTr="00446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49CFBA5" w14:textId="77777777" w:rsidR="00D61EA3" w:rsidRPr="007E7C82" w:rsidRDefault="00D61EA3" w:rsidP="00D61EA3">
            <w:pPr>
              <w:rPr>
                <w:rStyle w:val="fontstyle21"/>
                <w:rFonts w:asciiTheme="majorBidi" w:hAnsiTheme="majorBidi" w:cstheme="majorBidi"/>
                <w:sz w:val="24"/>
                <w:szCs w:val="24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Hemoglobin (g/dl)</w:t>
            </w:r>
          </w:p>
        </w:tc>
        <w:tc>
          <w:tcPr>
            <w:tcW w:w="3117" w:type="dxa"/>
          </w:tcPr>
          <w:p w14:paraId="656E9E51" w14:textId="77777777" w:rsidR="00D61EA3" w:rsidRPr="007E7C82" w:rsidRDefault="00D61EA3" w:rsidP="007E7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24"/>
                <w:szCs w:val="24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4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7.5</w:t>
            </w:r>
          </w:p>
        </w:tc>
        <w:tc>
          <w:tcPr>
            <w:tcW w:w="3117" w:type="dxa"/>
          </w:tcPr>
          <w:p w14:paraId="5FBC7745" w14:textId="77777777" w:rsidR="00D61EA3" w:rsidRPr="007E7C82" w:rsidRDefault="00D61EA3" w:rsidP="007E7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21"/>
                <w:rFonts w:asciiTheme="majorBidi" w:hAnsiTheme="majorBidi" w:cstheme="majorBidi"/>
                <w:sz w:val="24"/>
                <w:szCs w:val="24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2.3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5.3</w:t>
            </w:r>
          </w:p>
        </w:tc>
      </w:tr>
      <w:tr w:rsidR="00D61EA3" w:rsidRPr="007E7C82" w14:paraId="168C72DA" w14:textId="77777777" w:rsidTr="00446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D342211" w14:textId="77777777" w:rsidR="00D61EA3" w:rsidRPr="007E7C82" w:rsidRDefault="00D61EA3" w:rsidP="00D61EA3">
            <w:pPr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Hematocrit (%)</w:t>
            </w:r>
          </w:p>
        </w:tc>
        <w:tc>
          <w:tcPr>
            <w:tcW w:w="3117" w:type="dxa"/>
          </w:tcPr>
          <w:p w14:paraId="540BF211" w14:textId="77777777" w:rsidR="00D61EA3" w:rsidRPr="007E7C82" w:rsidRDefault="00D61EA3" w:rsidP="007E7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41.5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50.4</w:t>
            </w:r>
          </w:p>
        </w:tc>
        <w:tc>
          <w:tcPr>
            <w:tcW w:w="3117" w:type="dxa"/>
          </w:tcPr>
          <w:p w14:paraId="695254CF" w14:textId="77777777" w:rsidR="00D61EA3" w:rsidRPr="007E7C82" w:rsidRDefault="00D61EA3" w:rsidP="007E7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35.9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44.6</w:t>
            </w:r>
          </w:p>
        </w:tc>
      </w:tr>
      <w:tr w:rsidR="00D61EA3" w:rsidRPr="007E7C82" w14:paraId="519BB2B8" w14:textId="77777777" w:rsidTr="00446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51ECD05" w14:textId="77777777" w:rsidR="00D61EA3" w:rsidRPr="007E7C82" w:rsidRDefault="00D61EA3" w:rsidP="00D61EA3">
            <w:pPr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Total iron binding capacity (</w:t>
            </w:r>
            <w:proofErr w:type="spellStart"/>
            <w:r w:rsidRPr="007E7C82">
              <w:rPr>
                <w:rStyle w:val="fontstyle41"/>
                <w:rFonts w:asciiTheme="majorBidi" w:hAnsiTheme="majorBidi" w:cstheme="majorBidi"/>
                <w:sz w:val="24"/>
                <w:szCs w:val="24"/>
              </w:rPr>
              <w:t>μ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g</w:t>
            </w:r>
            <w:proofErr w:type="spellEnd"/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/dl)</w:t>
            </w:r>
          </w:p>
        </w:tc>
        <w:tc>
          <w:tcPr>
            <w:tcW w:w="3117" w:type="dxa"/>
          </w:tcPr>
          <w:p w14:paraId="29ABF8A8" w14:textId="77777777" w:rsidR="00D61EA3" w:rsidRPr="007E7C82" w:rsidRDefault="00D61EA3" w:rsidP="007E7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230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440</w:t>
            </w:r>
          </w:p>
        </w:tc>
        <w:tc>
          <w:tcPr>
            <w:tcW w:w="3117" w:type="dxa"/>
          </w:tcPr>
          <w:p w14:paraId="456F1594" w14:textId="77777777" w:rsidR="00D61EA3" w:rsidRPr="007E7C82" w:rsidRDefault="00D61EA3" w:rsidP="007E7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230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440</w:t>
            </w:r>
          </w:p>
        </w:tc>
      </w:tr>
      <w:tr w:rsidR="00D61EA3" w:rsidRPr="007E7C82" w14:paraId="48F0E50E" w14:textId="77777777" w:rsidTr="00446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D242285" w14:textId="77777777" w:rsidR="00D61EA3" w:rsidRPr="007E7C82" w:rsidRDefault="00D61EA3" w:rsidP="00D61EA3">
            <w:pPr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Ferritin (ng/ml)</w:t>
            </w:r>
          </w:p>
        </w:tc>
        <w:tc>
          <w:tcPr>
            <w:tcW w:w="3117" w:type="dxa"/>
          </w:tcPr>
          <w:p w14:paraId="4E4D34D0" w14:textId="77777777" w:rsidR="00D61EA3" w:rsidRPr="007E7C82" w:rsidRDefault="00D61EA3" w:rsidP="007E7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5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200</w:t>
            </w:r>
          </w:p>
        </w:tc>
        <w:tc>
          <w:tcPr>
            <w:tcW w:w="3117" w:type="dxa"/>
          </w:tcPr>
          <w:p w14:paraId="02EFEA01" w14:textId="77777777" w:rsidR="00D61EA3" w:rsidRPr="007E7C82" w:rsidRDefault="00D61EA3" w:rsidP="007E7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2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</w:tr>
      <w:tr w:rsidR="00D61EA3" w:rsidRPr="007E7C82" w14:paraId="1183C10C" w14:textId="77777777" w:rsidTr="00446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C9028DF" w14:textId="77777777" w:rsidR="00D61EA3" w:rsidRPr="007E7C82" w:rsidRDefault="00D61EA3" w:rsidP="00D61EA3">
            <w:pPr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Iron (</w:t>
            </w:r>
            <w:proofErr w:type="spellStart"/>
            <w:r w:rsidRPr="007E7C82">
              <w:rPr>
                <w:rStyle w:val="fontstyle41"/>
                <w:rFonts w:asciiTheme="majorBidi" w:hAnsiTheme="majorBidi" w:cstheme="majorBidi"/>
                <w:sz w:val="24"/>
                <w:szCs w:val="24"/>
              </w:rPr>
              <w:t>μ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g</w:t>
            </w:r>
            <w:proofErr w:type="spellEnd"/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/dl)</w:t>
            </w:r>
          </w:p>
        </w:tc>
        <w:tc>
          <w:tcPr>
            <w:tcW w:w="3117" w:type="dxa"/>
          </w:tcPr>
          <w:p w14:paraId="217CDB3D" w14:textId="77777777" w:rsidR="00D61EA3" w:rsidRPr="007E7C82" w:rsidRDefault="00D61EA3" w:rsidP="007E7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40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70</w:t>
            </w:r>
          </w:p>
        </w:tc>
        <w:tc>
          <w:tcPr>
            <w:tcW w:w="3117" w:type="dxa"/>
          </w:tcPr>
          <w:p w14:paraId="4DF38009" w14:textId="77777777" w:rsidR="00D61EA3" w:rsidRPr="007E7C82" w:rsidRDefault="00D61EA3" w:rsidP="007E7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37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</w:tr>
      <w:tr w:rsidR="00D61EA3" w:rsidRPr="007E7C82" w14:paraId="4C464731" w14:textId="77777777" w:rsidTr="00446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691B2CB" w14:textId="77777777" w:rsidR="00D61EA3" w:rsidRPr="007E7C82" w:rsidRDefault="00D61EA3" w:rsidP="00D61EA3">
            <w:pPr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Copper (</w:t>
            </w:r>
            <w:proofErr w:type="spellStart"/>
            <w:r w:rsidRPr="007E7C82">
              <w:rPr>
                <w:rStyle w:val="fontstyle41"/>
                <w:rFonts w:asciiTheme="majorBidi" w:hAnsiTheme="majorBidi" w:cstheme="majorBidi"/>
                <w:sz w:val="24"/>
                <w:szCs w:val="24"/>
              </w:rPr>
              <w:t>μ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g</w:t>
            </w:r>
            <w:proofErr w:type="spellEnd"/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/dl)</w:t>
            </w:r>
          </w:p>
        </w:tc>
        <w:tc>
          <w:tcPr>
            <w:tcW w:w="3117" w:type="dxa"/>
          </w:tcPr>
          <w:p w14:paraId="1E84C986" w14:textId="77777777" w:rsidR="00D61EA3" w:rsidRPr="007E7C82" w:rsidRDefault="00D61EA3" w:rsidP="007E7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70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40</w:t>
            </w:r>
          </w:p>
        </w:tc>
        <w:tc>
          <w:tcPr>
            <w:tcW w:w="3117" w:type="dxa"/>
          </w:tcPr>
          <w:p w14:paraId="6733E0DC" w14:textId="77777777" w:rsidR="00D61EA3" w:rsidRPr="007E7C82" w:rsidRDefault="00D61EA3" w:rsidP="007E7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80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55</w:t>
            </w:r>
          </w:p>
        </w:tc>
      </w:tr>
      <w:tr w:rsidR="00D61EA3" w:rsidRPr="007E7C82" w14:paraId="6D38FF6D" w14:textId="77777777" w:rsidTr="00446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F25F286" w14:textId="77777777" w:rsidR="00D61EA3" w:rsidRPr="007E7C82" w:rsidRDefault="00D61EA3" w:rsidP="00D61EA3">
            <w:pPr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Zinc (</w:t>
            </w:r>
            <w:proofErr w:type="spellStart"/>
            <w:r w:rsidRPr="007E7C82">
              <w:rPr>
                <w:rStyle w:val="fontstyle41"/>
                <w:rFonts w:asciiTheme="majorBidi" w:hAnsiTheme="majorBidi" w:cstheme="majorBidi"/>
                <w:sz w:val="24"/>
                <w:szCs w:val="24"/>
              </w:rPr>
              <w:t>μ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g</w:t>
            </w:r>
            <w:proofErr w:type="spellEnd"/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/dl)</w:t>
            </w:r>
          </w:p>
        </w:tc>
        <w:tc>
          <w:tcPr>
            <w:tcW w:w="3117" w:type="dxa"/>
          </w:tcPr>
          <w:p w14:paraId="2DD5E2B6" w14:textId="77777777" w:rsidR="00D61EA3" w:rsidRPr="007E7C82" w:rsidRDefault="00D61EA3" w:rsidP="007E7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50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  <w:tc>
          <w:tcPr>
            <w:tcW w:w="3117" w:type="dxa"/>
          </w:tcPr>
          <w:p w14:paraId="01672667" w14:textId="77777777" w:rsidR="00D61EA3" w:rsidRPr="007E7C82" w:rsidRDefault="00D61EA3" w:rsidP="007E7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50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50</w:t>
            </w:r>
          </w:p>
        </w:tc>
      </w:tr>
      <w:tr w:rsidR="00D61EA3" w:rsidRPr="007E7C82" w14:paraId="181C0568" w14:textId="77777777" w:rsidTr="004461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EABF9C7" w14:textId="77777777" w:rsidR="00D61EA3" w:rsidRPr="007E7C82" w:rsidRDefault="00D61EA3" w:rsidP="00D61EA3">
            <w:pPr>
              <w:rPr>
                <w:rStyle w:val="fontstyle21"/>
                <w:rFonts w:asciiTheme="majorBidi" w:hAnsiTheme="majorBidi" w:cstheme="majorBidi"/>
                <w:sz w:val="24"/>
                <w:szCs w:val="24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Calcium (mg/dl)</w:t>
            </w:r>
          </w:p>
        </w:tc>
        <w:tc>
          <w:tcPr>
            <w:tcW w:w="3117" w:type="dxa"/>
          </w:tcPr>
          <w:p w14:paraId="669A0C00" w14:textId="77777777" w:rsidR="00D61EA3" w:rsidRPr="007E7C82" w:rsidRDefault="00D61EA3" w:rsidP="007E7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8.5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0.5</w:t>
            </w:r>
          </w:p>
        </w:tc>
        <w:tc>
          <w:tcPr>
            <w:tcW w:w="3117" w:type="dxa"/>
          </w:tcPr>
          <w:p w14:paraId="3ECB4B7E" w14:textId="77777777" w:rsidR="00D61EA3" w:rsidRPr="007E7C82" w:rsidRDefault="00D61EA3" w:rsidP="007E7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8.5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0.5</w:t>
            </w:r>
          </w:p>
        </w:tc>
      </w:tr>
      <w:tr w:rsidR="00D61EA3" w:rsidRPr="007E7C82" w14:paraId="259A3903" w14:textId="77777777" w:rsidTr="004461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6081817" w14:textId="77777777" w:rsidR="00D61EA3" w:rsidRPr="007E7C82" w:rsidRDefault="00D61EA3" w:rsidP="00D61EA3">
            <w:pPr>
              <w:rPr>
                <w:rStyle w:val="fontstyle21"/>
                <w:rFonts w:asciiTheme="majorBidi" w:hAnsiTheme="majorBidi" w:cstheme="majorBidi"/>
                <w:sz w:val="24"/>
                <w:szCs w:val="24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Phosphate (mg/dl)</w:t>
            </w:r>
          </w:p>
        </w:tc>
        <w:tc>
          <w:tcPr>
            <w:tcW w:w="3117" w:type="dxa"/>
          </w:tcPr>
          <w:p w14:paraId="7F90CB65" w14:textId="77777777" w:rsidR="00D61EA3" w:rsidRPr="007E7C82" w:rsidRDefault="00D61EA3" w:rsidP="007E7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2.6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  <w:tc>
          <w:tcPr>
            <w:tcW w:w="3117" w:type="dxa"/>
          </w:tcPr>
          <w:p w14:paraId="70D7E5DD" w14:textId="77777777" w:rsidR="00D61EA3" w:rsidRPr="007E7C82" w:rsidRDefault="00D61EA3" w:rsidP="007E7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2.6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4.5</w:t>
            </w:r>
          </w:p>
        </w:tc>
      </w:tr>
      <w:tr w:rsidR="00D61EA3" w:rsidRPr="007E7C82" w14:paraId="0E3A6C42" w14:textId="77777777" w:rsidTr="007E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2889E6F5" w14:textId="77777777" w:rsidR="00D61EA3" w:rsidRPr="007E7C82" w:rsidRDefault="00D61EA3" w:rsidP="00D61EA3">
            <w:pPr>
              <w:rPr>
                <w:rStyle w:val="fontstyle21"/>
                <w:rFonts w:asciiTheme="majorBidi" w:hAnsiTheme="majorBidi" w:cstheme="majorBidi"/>
                <w:sz w:val="24"/>
                <w:szCs w:val="24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Vitamin B12 (</w:t>
            </w:r>
            <w:proofErr w:type="spellStart"/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pmol</w:t>
            </w:r>
            <w:proofErr w:type="spellEnd"/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/l)</w:t>
            </w:r>
          </w:p>
        </w:tc>
        <w:tc>
          <w:tcPr>
            <w:tcW w:w="3117" w:type="dxa"/>
          </w:tcPr>
          <w:p w14:paraId="4D6E07B1" w14:textId="77777777" w:rsidR="00D61EA3" w:rsidRPr="007E7C82" w:rsidRDefault="00D61EA3" w:rsidP="007E7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60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950</w:t>
            </w:r>
          </w:p>
        </w:tc>
        <w:tc>
          <w:tcPr>
            <w:tcW w:w="3117" w:type="dxa"/>
          </w:tcPr>
          <w:p w14:paraId="1129DE1B" w14:textId="77777777" w:rsidR="00D61EA3" w:rsidRPr="007E7C82" w:rsidRDefault="00D61EA3" w:rsidP="007E7C8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160</w:t>
            </w:r>
            <w:r w:rsidRPr="007E7C82">
              <w:rPr>
                <w:rStyle w:val="fontstyle31"/>
                <w:rFonts w:asciiTheme="majorBidi" w:hAnsiTheme="majorBidi" w:cstheme="majorBidi"/>
                <w:sz w:val="24"/>
                <w:szCs w:val="24"/>
              </w:rPr>
              <w:t>–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950</w:t>
            </w:r>
          </w:p>
        </w:tc>
      </w:tr>
      <w:tr w:rsidR="00D61EA3" w:rsidRPr="007E7C82" w14:paraId="4AD55B5A" w14:textId="77777777" w:rsidTr="007E7C8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7257C729" w14:textId="77777777" w:rsidR="00D61EA3" w:rsidRPr="007E7C82" w:rsidRDefault="00D61EA3" w:rsidP="00D61EA3">
            <w:pPr>
              <w:rPr>
                <w:rStyle w:val="fontstyle21"/>
                <w:rFonts w:asciiTheme="majorBidi" w:hAnsiTheme="majorBidi" w:cstheme="majorBidi"/>
                <w:sz w:val="24"/>
                <w:szCs w:val="24"/>
              </w:rPr>
            </w:pP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25 (OH) vitamin D (ng/ml)</w:t>
            </w:r>
          </w:p>
        </w:tc>
        <w:tc>
          <w:tcPr>
            <w:tcW w:w="311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2C807006" w14:textId="77777777" w:rsidR="00D61EA3" w:rsidRPr="007E7C82" w:rsidRDefault="00D61EA3" w:rsidP="007E7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51"/>
                <w:rFonts w:asciiTheme="majorBidi" w:hAnsiTheme="majorBidi" w:cstheme="majorBidi"/>
                <w:sz w:val="24"/>
                <w:szCs w:val="24"/>
              </w:rPr>
              <w:t xml:space="preserve">≥ 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3117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56566108" w14:textId="77777777" w:rsidR="00D61EA3" w:rsidRPr="007E7C82" w:rsidRDefault="00D61EA3" w:rsidP="007E7C8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7E7C82">
              <w:rPr>
                <w:rStyle w:val="fontstyle51"/>
                <w:rFonts w:asciiTheme="majorBidi" w:hAnsiTheme="majorBidi" w:cstheme="majorBidi"/>
                <w:sz w:val="24"/>
                <w:szCs w:val="24"/>
              </w:rPr>
              <w:t xml:space="preserve">≥ </w:t>
            </w:r>
            <w:r w:rsidRPr="007E7C82">
              <w:rPr>
                <w:rStyle w:val="fontstyle21"/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D61EA3" w:rsidRPr="007E7C82" w14:paraId="09E1AB26" w14:textId="77777777" w:rsidTr="007E7C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3"/>
            <w:tcBorders>
              <w:top w:val="single" w:sz="4" w:space="0" w:color="auto"/>
            </w:tcBorders>
          </w:tcPr>
          <w:p w14:paraId="761E77AA" w14:textId="77777777" w:rsidR="00D61EA3" w:rsidRPr="007E7C82" w:rsidRDefault="00D61EA3" w:rsidP="00D61EA3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7E7C82">
              <w:rPr>
                <w:rStyle w:val="fontstyle21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eficiencies were defined based on the amounts below the low limit of</w:t>
            </w:r>
            <w:r w:rsidRPr="007E7C82">
              <w:rPr>
                <w:rFonts w:asciiTheme="majorBidi" w:hAnsiTheme="majorBidi" w:cstheme="majorBidi"/>
                <w:b w:val="0"/>
                <w:bCs w:val="0"/>
                <w:color w:val="131413"/>
              </w:rPr>
              <w:t xml:space="preserve"> </w:t>
            </w:r>
            <w:r w:rsidRPr="007E7C82">
              <w:rPr>
                <w:rStyle w:val="fontstyle21"/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normal values</w:t>
            </w:r>
          </w:p>
        </w:tc>
      </w:tr>
    </w:tbl>
    <w:p w14:paraId="316F83FB" w14:textId="77777777" w:rsidR="0088461A" w:rsidRPr="00446114" w:rsidRDefault="00D61EA3" w:rsidP="00D61EA3">
      <w:pPr>
        <w:rPr>
          <w:rStyle w:val="fontstyle21"/>
          <w:rFonts w:asciiTheme="majorBidi" w:hAnsiTheme="majorBidi" w:cstheme="majorBidi"/>
          <w:sz w:val="20"/>
          <w:szCs w:val="20"/>
        </w:rPr>
      </w:pPr>
      <w:r w:rsidRPr="00446114">
        <w:rPr>
          <w:rFonts w:asciiTheme="majorBidi" w:hAnsiTheme="majorBidi" w:cstheme="majorBidi"/>
          <w:color w:val="131413"/>
          <w:sz w:val="20"/>
          <w:szCs w:val="20"/>
        </w:rPr>
        <w:br/>
      </w:r>
      <w:r w:rsidRPr="00446114">
        <w:rPr>
          <w:rFonts w:asciiTheme="majorBidi" w:hAnsiTheme="majorBidi" w:cstheme="majorBidi"/>
          <w:color w:val="131413"/>
          <w:sz w:val="20"/>
          <w:szCs w:val="20"/>
        </w:rPr>
        <w:br/>
      </w:r>
      <w:r w:rsidRPr="00446114">
        <w:rPr>
          <w:rFonts w:asciiTheme="majorBidi" w:hAnsiTheme="majorBidi" w:cstheme="majorBidi"/>
          <w:color w:val="131413"/>
          <w:sz w:val="20"/>
          <w:szCs w:val="20"/>
        </w:rPr>
        <w:br/>
      </w:r>
      <w:r w:rsidRPr="00446114">
        <w:rPr>
          <w:rFonts w:asciiTheme="majorBidi" w:hAnsiTheme="majorBidi" w:cstheme="majorBidi"/>
          <w:color w:val="131413"/>
          <w:sz w:val="20"/>
          <w:szCs w:val="20"/>
        </w:rPr>
        <w:br/>
      </w:r>
      <w:r w:rsidRPr="00446114">
        <w:rPr>
          <w:rFonts w:asciiTheme="majorBidi" w:hAnsiTheme="majorBidi" w:cstheme="majorBidi"/>
          <w:color w:val="131413"/>
          <w:sz w:val="20"/>
          <w:szCs w:val="20"/>
        </w:rPr>
        <w:br/>
      </w:r>
      <w:r w:rsidRPr="00446114">
        <w:rPr>
          <w:rFonts w:asciiTheme="majorBidi" w:hAnsiTheme="majorBidi" w:cstheme="majorBidi"/>
          <w:color w:val="131413"/>
          <w:sz w:val="20"/>
          <w:szCs w:val="20"/>
        </w:rPr>
        <w:br/>
      </w:r>
      <w:r w:rsidRPr="00446114">
        <w:rPr>
          <w:rFonts w:asciiTheme="majorBidi" w:hAnsiTheme="majorBidi" w:cstheme="majorBidi"/>
          <w:color w:val="131413"/>
          <w:sz w:val="20"/>
          <w:szCs w:val="20"/>
        </w:rPr>
        <w:br/>
      </w:r>
    </w:p>
    <w:p w14:paraId="1E271059" w14:textId="77777777" w:rsidR="00D61EA3" w:rsidRPr="00446114" w:rsidRDefault="00D61EA3">
      <w:pPr>
        <w:rPr>
          <w:rFonts w:asciiTheme="majorBidi" w:hAnsiTheme="majorBidi" w:cstheme="majorBidi"/>
          <w:sz w:val="20"/>
          <w:szCs w:val="20"/>
        </w:rPr>
      </w:pPr>
    </w:p>
    <w:sectPr w:rsidR="00D61EA3" w:rsidRPr="00446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xfqnnAdvTT577c760c">
    <w:altName w:val="Times New Roman"/>
    <w:panose1 w:val="00000000000000000000"/>
    <w:charset w:val="00"/>
    <w:family w:val="roman"/>
    <w:notTrueType/>
    <w:pitch w:val="default"/>
  </w:font>
  <w:font w:name="PcvcfyAdvTT3713a231">
    <w:altName w:val="Times New Roman"/>
    <w:panose1 w:val="00000000000000000000"/>
    <w:charset w:val="00"/>
    <w:family w:val="roman"/>
    <w:notTrueType/>
    <w:pitch w:val="default"/>
  </w:font>
  <w:font w:name="BmcnftAdvTT3713a231+20">
    <w:altName w:val="Times New Roman"/>
    <w:panose1 w:val="00000000000000000000"/>
    <w:charset w:val="00"/>
    <w:family w:val="roman"/>
    <w:notTrueType/>
    <w:pitch w:val="default"/>
  </w:font>
  <w:font w:name="YbdkyfAdvTT3713a231+03">
    <w:altName w:val="Times New Roman"/>
    <w:panose1 w:val="00000000000000000000"/>
    <w:charset w:val="00"/>
    <w:family w:val="roman"/>
    <w:notTrueType/>
    <w:pitch w:val="default"/>
  </w:font>
  <w:font w:name="KgylngAdvTT3713a231+22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6098"/>
    <w:rsid w:val="00446114"/>
    <w:rsid w:val="007E7C82"/>
    <w:rsid w:val="0088461A"/>
    <w:rsid w:val="00AB6098"/>
    <w:rsid w:val="00B3098F"/>
    <w:rsid w:val="00D57454"/>
    <w:rsid w:val="00D6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D9D032"/>
  <w15:chartTrackingRefBased/>
  <w15:docId w15:val="{44D2F515-6927-48F0-BA59-C56FBE9A1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D61EA3"/>
    <w:rPr>
      <w:rFonts w:ascii="WxfqnnAdvTT577c760c" w:hAnsi="WxfqnnAdvTT577c760c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DefaultParagraphFont"/>
    <w:rsid w:val="00D61EA3"/>
    <w:rPr>
      <w:rFonts w:ascii="PcvcfyAdvTT3713a231" w:hAnsi="PcvcfyAdvTT3713a231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31">
    <w:name w:val="fontstyle31"/>
    <w:basedOn w:val="DefaultParagraphFont"/>
    <w:rsid w:val="00D61EA3"/>
    <w:rPr>
      <w:rFonts w:ascii="BmcnftAdvTT3713a231+20" w:hAnsi="BmcnftAdvTT3713a231+20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41">
    <w:name w:val="fontstyle41"/>
    <w:basedOn w:val="DefaultParagraphFont"/>
    <w:rsid w:val="00D61EA3"/>
    <w:rPr>
      <w:rFonts w:ascii="YbdkyfAdvTT3713a231+03" w:hAnsi="YbdkyfAdvTT3713a231+03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51">
    <w:name w:val="fontstyle51"/>
    <w:basedOn w:val="DefaultParagraphFont"/>
    <w:rsid w:val="00D61EA3"/>
    <w:rPr>
      <w:rFonts w:ascii="KgylngAdvTT3713a231+22" w:hAnsi="KgylngAdvTT3713a231+22" w:hint="default"/>
      <w:b w:val="0"/>
      <w:bCs w:val="0"/>
      <w:i w:val="0"/>
      <w:iCs w:val="0"/>
      <w:color w:val="131413"/>
      <w:sz w:val="18"/>
      <w:szCs w:val="18"/>
    </w:rPr>
  </w:style>
  <w:style w:type="table" w:styleId="TableGrid">
    <w:name w:val="Table Grid"/>
    <w:basedOn w:val="TableNormal"/>
    <w:uiPriority w:val="39"/>
    <w:rsid w:val="00D61E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2">
    <w:name w:val="Plain Table 2"/>
    <w:basedOn w:val="TableNormal"/>
    <w:uiPriority w:val="42"/>
    <w:rsid w:val="0044611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E7C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C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مریم برزین</cp:lastModifiedBy>
  <cp:revision>7</cp:revision>
  <cp:lastPrinted>2020-02-01T05:53:00Z</cp:lastPrinted>
  <dcterms:created xsi:type="dcterms:W3CDTF">2019-09-20T19:22:00Z</dcterms:created>
  <dcterms:modified xsi:type="dcterms:W3CDTF">2020-02-01T05:53:00Z</dcterms:modified>
</cp:coreProperties>
</file>